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2A0C66" w14:textId="6288AFDA" w:rsidR="00480D25" w:rsidRPr="00C910B0" w:rsidRDefault="00480D25" w:rsidP="00480D25">
      <w:pPr>
        <w:rPr>
          <w:sz w:val="22"/>
          <w:szCs w:val="22"/>
        </w:rPr>
      </w:pPr>
      <w:r w:rsidRPr="00C910B0">
        <w:rPr>
          <w:b/>
          <w:bCs/>
          <w:sz w:val="22"/>
          <w:szCs w:val="22"/>
        </w:rPr>
        <w:t>Table.</w:t>
      </w:r>
      <w:r w:rsidR="00581507">
        <w:rPr>
          <w:b/>
          <w:bCs/>
          <w:sz w:val="22"/>
          <w:szCs w:val="22"/>
        </w:rPr>
        <w:t>S</w:t>
      </w:r>
      <w:r w:rsidR="00FC59C9">
        <w:rPr>
          <w:b/>
          <w:bCs/>
          <w:sz w:val="22"/>
          <w:szCs w:val="22"/>
        </w:rPr>
        <w:t>1</w:t>
      </w:r>
      <w:r w:rsidRPr="00C910B0">
        <w:rPr>
          <w:sz w:val="22"/>
          <w:szCs w:val="22"/>
        </w:rPr>
        <w:t xml:space="preserve"> Summary of taxonomic information of high abundance detection on small size samples.</w:t>
      </w:r>
    </w:p>
    <w:p w14:paraId="3F2A84BD" w14:textId="77777777" w:rsidR="00480D25" w:rsidRDefault="00480D25" w:rsidP="00480D25"/>
    <w:tbl>
      <w:tblPr>
        <w:tblStyle w:val="ListTable6Colorful"/>
        <w:tblpPr w:leftFromText="180" w:rightFromText="180" w:vertAnchor="page" w:horzAnchor="margin" w:tblpY="1965"/>
        <w:tblW w:w="5101" w:type="pct"/>
        <w:tblLook w:val="04A0" w:firstRow="1" w:lastRow="0" w:firstColumn="1" w:lastColumn="0" w:noHBand="0" w:noVBand="1"/>
      </w:tblPr>
      <w:tblGrid>
        <w:gridCol w:w="997"/>
        <w:gridCol w:w="1391"/>
        <w:gridCol w:w="1589"/>
        <w:gridCol w:w="1566"/>
        <w:gridCol w:w="1809"/>
        <w:gridCol w:w="1396"/>
        <w:gridCol w:w="2100"/>
        <w:gridCol w:w="1232"/>
        <w:gridCol w:w="1142"/>
      </w:tblGrid>
      <w:tr w:rsidR="00480D25" w:rsidRPr="001C214C" w14:paraId="56F6D956" w14:textId="77777777" w:rsidTr="00480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516765FC" w14:textId="77777777" w:rsidR="00480D25" w:rsidRPr="001C214C" w:rsidRDefault="00480D25" w:rsidP="00480D25">
            <w:pPr>
              <w:spacing w:line="360" w:lineRule="auto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Kingdom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6C05D13" w14:textId="77777777" w:rsidR="00480D25" w:rsidRPr="001C214C" w:rsidRDefault="00480D25" w:rsidP="00480D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Phylum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CBF644B" w14:textId="77777777" w:rsidR="00480D25" w:rsidRPr="001C214C" w:rsidRDefault="00480D25" w:rsidP="00480D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Clas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577422C" w14:textId="77777777" w:rsidR="00480D25" w:rsidRPr="001C214C" w:rsidRDefault="00480D25" w:rsidP="00480D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Oder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7B328346" w14:textId="77777777" w:rsidR="00480D25" w:rsidRPr="001C214C" w:rsidRDefault="00480D25" w:rsidP="00480D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Family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BE306D8" w14:textId="77777777" w:rsidR="00480D25" w:rsidRPr="001C214C" w:rsidRDefault="00480D25" w:rsidP="00480D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Genus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2F8A7465" w14:textId="77777777" w:rsidR="00480D25" w:rsidRPr="001C214C" w:rsidRDefault="00480D25" w:rsidP="00480D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Specie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DA01E0E" w14:textId="77777777" w:rsidR="00480D25" w:rsidRPr="001C214C" w:rsidRDefault="00480D25" w:rsidP="00480D2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ccession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2ADF759" w14:textId="77777777" w:rsidR="00480D25" w:rsidRPr="001C214C" w:rsidRDefault="00480D25" w:rsidP="00480D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Number of sequences</w:t>
            </w:r>
          </w:p>
        </w:tc>
      </w:tr>
      <w:tr w:rsidR="00480D25" w:rsidRPr="001C214C" w14:paraId="0D87C46D" w14:textId="77777777" w:rsidTr="00480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56FCA76F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Metazoa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5B03C72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rthropod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50BA333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Insecta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A80C7CC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Hemiptera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697DC901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auto"/>
            <w:vAlign w:val="center"/>
          </w:tcPr>
          <w:p w14:paraId="19951AC9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08314852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unclassified Hemiptera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5B02736" w14:textId="77777777" w:rsidR="00480D25" w:rsidRPr="001C214C" w:rsidRDefault="00480D25" w:rsidP="00480D2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MF928832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1DD3004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130768</w:t>
            </w:r>
          </w:p>
        </w:tc>
      </w:tr>
      <w:tr w:rsidR="00480D25" w:rsidRPr="001C214C" w14:paraId="61047737" w14:textId="77777777" w:rsidTr="00480D25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2C873B34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Metazoa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AF6F6CE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Chordat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F673086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Mammalia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4BD6FE7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cs/>
              </w:rPr>
            </w:pPr>
            <w:r w:rsidRPr="001C214C">
              <w:rPr>
                <w:color w:val="auto"/>
                <w:sz w:val="18"/>
                <w:szCs w:val="18"/>
              </w:rPr>
              <w:t>Primates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327AC7FC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Hominid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2B56EAEF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cs/>
              </w:rPr>
            </w:pPr>
            <w:r w:rsidRPr="001C214C">
              <w:rPr>
                <w:color w:val="auto"/>
                <w:sz w:val="18"/>
                <w:szCs w:val="18"/>
              </w:rPr>
              <w:t>Homo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407FAB3D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Homo sapien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7CD929E2" w14:textId="77777777" w:rsidR="00480D25" w:rsidRPr="001C214C" w:rsidRDefault="00480D25" w:rsidP="00480D2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MH973718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228C46E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21359</w:t>
            </w:r>
          </w:p>
        </w:tc>
      </w:tr>
      <w:tr w:rsidR="00480D25" w:rsidRPr="001C214C" w14:paraId="59472D65" w14:textId="77777777" w:rsidTr="00480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035E6F39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8DD82F2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Basidiomycot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4F56251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garicomycete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4C9A68E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garicales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170742FF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Psathyrellace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0CA1E6F7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Psathyrella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3A26394B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  <w:cs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Psathyrella cf. hydrophila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770C87D" w14:textId="77777777" w:rsidR="00480D25" w:rsidRPr="001C214C" w:rsidRDefault="00480D25" w:rsidP="00480D2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JN029501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CC83FDF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16629</w:t>
            </w:r>
          </w:p>
        </w:tc>
      </w:tr>
      <w:tr w:rsidR="00480D25" w:rsidRPr="001C214C" w14:paraId="6C108212" w14:textId="77777777" w:rsidTr="00480D2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1AA55E60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52244D1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EB6EBC1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Sordariomycete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A7F1F2E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Hypocreales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29DC2046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Nectriace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CCEDADE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Calonectria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26AF74C1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Calonectria colhounii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41EDE90" w14:textId="77777777" w:rsidR="00480D25" w:rsidRPr="001C214C" w:rsidRDefault="00480D25" w:rsidP="00480D2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JN574872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F4D1AF9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13454</w:t>
            </w:r>
          </w:p>
        </w:tc>
      </w:tr>
      <w:tr w:rsidR="00480D25" w:rsidRPr="001C214C" w14:paraId="7CBBD9DB" w14:textId="77777777" w:rsidTr="00480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505ACE8B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6B29AD0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CEA021E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Dothideomycete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8600999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Mycosphaerellales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275CFE1D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Mycosphaerellace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58D559C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Cercospora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0A1A088F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Cercospora sojina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3C702FC" w14:textId="77777777" w:rsidR="00480D25" w:rsidRPr="001C214C" w:rsidRDefault="00480D25" w:rsidP="00480D2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KC888822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4CA3765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12398</w:t>
            </w:r>
          </w:p>
        </w:tc>
      </w:tr>
      <w:tr w:rsidR="00480D25" w:rsidRPr="001C214C" w14:paraId="2FBE06C8" w14:textId="77777777" w:rsidTr="00480D2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4DA1A14A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4CB5821A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A4D00B3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Choanoflagellata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2720CA64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Craspedida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30011F5E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Salpingoecid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61D261A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Monosiga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174B7BD4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Monosiga brevicolli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5DA3953" w14:textId="77777777" w:rsidR="00480D25" w:rsidRPr="001C214C" w:rsidRDefault="00480D25" w:rsidP="00480D2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F538053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FD5FFAA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8448</w:t>
            </w:r>
          </w:p>
        </w:tc>
      </w:tr>
      <w:tr w:rsidR="00480D25" w:rsidRPr="001C214C" w14:paraId="1FCBC3EB" w14:textId="77777777" w:rsidTr="00480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28170152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59A7864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2094062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92" w:type="pct"/>
            <w:shd w:val="clear" w:color="auto" w:fill="auto"/>
            <w:vAlign w:val="center"/>
          </w:tcPr>
          <w:p w14:paraId="17F7E850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84" w:type="pct"/>
            <w:shd w:val="clear" w:color="auto" w:fill="auto"/>
            <w:vAlign w:val="center"/>
          </w:tcPr>
          <w:p w14:paraId="1C981071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auto"/>
            <w:vAlign w:val="center"/>
          </w:tcPr>
          <w:p w14:paraId="10BB8E8E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Tetracladium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0658865A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Tetracladium palmatum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D26D6FB" w14:textId="77777777" w:rsidR="00480D25" w:rsidRPr="001C214C" w:rsidRDefault="00480D25" w:rsidP="00480D2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EU883403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6121C13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7704</w:t>
            </w:r>
          </w:p>
        </w:tc>
      </w:tr>
      <w:tr w:rsidR="00480D25" w:rsidRPr="001C214C" w14:paraId="22DB08E1" w14:textId="77777777" w:rsidTr="00480D2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6727DEFE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FA2A131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D0EDCB9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Sordariomycete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5E366BDD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Glomerellales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68D4E223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Plectosphaerellace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9F44549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Verticillium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3B12E2ED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Verticillium nonalfalfae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5E987D08" w14:textId="77777777" w:rsidR="00480D25" w:rsidRPr="001C214C" w:rsidRDefault="00480D25" w:rsidP="00480D2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KR704425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B017B11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7282</w:t>
            </w:r>
          </w:p>
        </w:tc>
      </w:tr>
      <w:tr w:rsidR="00480D25" w:rsidRPr="001C214C" w14:paraId="3AB9B0D1" w14:textId="77777777" w:rsidTr="00480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47F06113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BC8FEBA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8E103D5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Dothideomycete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0B5CC957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Mycosphaerellales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01A4C29C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Mycosphaerellace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28CA9066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Zasmidium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7E125598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Zasmidium cellare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06AAAEF" w14:textId="77777777" w:rsidR="00480D25" w:rsidRPr="001C214C" w:rsidRDefault="00480D25" w:rsidP="00480D2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NC_030334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72C54B0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3880</w:t>
            </w:r>
          </w:p>
        </w:tc>
      </w:tr>
      <w:tr w:rsidR="00480D25" w:rsidRPr="001C214C" w14:paraId="1B42C3C9" w14:textId="77777777" w:rsidTr="00480D2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00C10358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7A9EA0A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Basidiomycot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C843569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garicomycete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701CFD5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garicales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3B8ECF92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Psathyrellace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0BDE42C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Psathyrella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3FE7631F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Psathyrella candolleana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AD26EE9" w14:textId="77777777" w:rsidR="00480D25" w:rsidRPr="001C214C" w:rsidRDefault="00480D25" w:rsidP="00480D2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JN029500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5F5A188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3854</w:t>
            </w:r>
          </w:p>
        </w:tc>
      </w:tr>
      <w:tr w:rsidR="00480D25" w:rsidRPr="001C214C" w14:paraId="2E3FE19F" w14:textId="77777777" w:rsidTr="00480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6B5DC6A4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79A6C81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A414C22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Sordariomycete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61281D4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Glomerellales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4F0B74D0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Plectosphaerellace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058D1E64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Plectosphaerella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11D3991B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 xml:space="preserve">Plectosphaerella </w:t>
            </w:r>
            <w:r w:rsidRPr="001C214C">
              <w:rPr>
                <w:color w:val="auto"/>
                <w:sz w:val="18"/>
                <w:szCs w:val="18"/>
              </w:rPr>
              <w:t>sp.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7DA54BD0" w14:textId="77777777" w:rsidR="00480D25" w:rsidRPr="001C214C" w:rsidRDefault="00480D25" w:rsidP="00480D2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MK697668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95A74CE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3811</w:t>
            </w:r>
          </w:p>
        </w:tc>
      </w:tr>
      <w:tr w:rsidR="00480D25" w:rsidRPr="001C214C" w14:paraId="0F49117A" w14:textId="77777777" w:rsidTr="00480D2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63BF61FB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01ED67D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A17605C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Leotiomycete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DD8994A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Helotiales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297D8D11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Chaetomellace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0998F47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Synchaetomella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2E1A8949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Synchaetomella acerina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B117DFA" w14:textId="77777777" w:rsidR="00480D25" w:rsidRPr="001C214C" w:rsidRDefault="00480D25" w:rsidP="00480D2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JX989833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91AAC18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3496</w:t>
            </w:r>
          </w:p>
        </w:tc>
      </w:tr>
      <w:tr w:rsidR="00480D25" w:rsidRPr="001C214C" w14:paraId="61FBA7F4" w14:textId="77777777" w:rsidTr="00480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0130396F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2180F12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00704C6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rthoniomycete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084F001B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rthoniales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59C3B146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rthoniace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3749D60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rthonia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6BC648A2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Arthonia susa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0DD6A1C" w14:textId="77777777" w:rsidR="00480D25" w:rsidRPr="001C214C" w:rsidRDefault="00480D25" w:rsidP="00480D2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MH015348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93C865E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3206</w:t>
            </w:r>
          </w:p>
        </w:tc>
      </w:tr>
      <w:tr w:rsidR="00480D25" w:rsidRPr="001C214C" w14:paraId="6AB37C6C" w14:textId="77777777" w:rsidTr="00480D2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0E671363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Metazoa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35F64FB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rthropod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DB1A483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Insecta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300F953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Coleoptera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1769C6C9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Scarabaeid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FFBDA7F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Mimeoma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0BFA0CF0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Mimeoma maculata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2CEFBA7" w14:textId="77777777" w:rsidR="00480D25" w:rsidRPr="001C214C" w:rsidRDefault="00480D25" w:rsidP="00480D2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KR028096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998EC71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2803</w:t>
            </w:r>
          </w:p>
        </w:tc>
      </w:tr>
      <w:tr w:rsidR="00480D25" w:rsidRPr="001C214C" w14:paraId="06087881" w14:textId="77777777" w:rsidTr="00480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02B91F1E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Metazoa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2EB7A3F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rthropod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EBD8D24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Insecta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8DC8F24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Diptera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406C5C07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Ceratopogonid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18134D71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Forcipomyia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378E93CF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Forcipomyia bikanni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73C94908" w14:textId="77777777" w:rsidR="00480D25" w:rsidRPr="001C214C" w:rsidRDefault="00480D25" w:rsidP="00480D2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LC015045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C03BA23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2616</w:t>
            </w:r>
          </w:p>
        </w:tc>
      </w:tr>
      <w:tr w:rsidR="00480D25" w:rsidRPr="001C214C" w14:paraId="0C69C921" w14:textId="77777777" w:rsidTr="00480D2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0E03B1A7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EC2FD67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98038ED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Leotiomycete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2714B424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84" w:type="pct"/>
            <w:shd w:val="clear" w:color="auto" w:fill="auto"/>
            <w:vAlign w:val="center"/>
          </w:tcPr>
          <w:p w14:paraId="604F8CF6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auto"/>
            <w:vAlign w:val="center"/>
          </w:tcPr>
          <w:p w14:paraId="66DFA8EF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Leohumicola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2D60C46C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Leohumicola minima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745C36C7" w14:textId="77777777" w:rsidR="00480D25" w:rsidRPr="001C214C" w:rsidRDefault="00480D25" w:rsidP="00480D2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EU678466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0AE5E71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2352</w:t>
            </w:r>
          </w:p>
        </w:tc>
      </w:tr>
      <w:tr w:rsidR="00480D25" w:rsidRPr="001C214C" w14:paraId="5ECE240D" w14:textId="77777777" w:rsidTr="00480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5155B3AE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FDAF8FE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Basidiomycot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E8F1FDB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garicomycete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03C610DE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garicales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6081D54F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cs/>
              </w:rPr>
            </w:pPr>
            <w:r w:rsidRPr="001C214C">
              <w:rPr>
                <w:color w:val="auto"/>
                <w:sz w:val="18"/>
                <w:szCs w:val="18"/>
              </w:rPr>
              <w:t>Bolbitiace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FE12E88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grocybe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2CC31AC2" w14:textId="77777777" w:rsidR="00480D25" w:rsidRPr="001C214C" w:rsidRDefault="00480D25" w:rsidP="00480D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Agrocybe aegerita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53E647FC" w14:textId="77777777" w:rsidR="00480D25" w:rsidRPr="001C214C" w:rsidRDefault="00480D25" w:rsidP="00480D2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MF979820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46481A3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2282</w:t>
            </w:r>
          </w:p>
        </w:tc>
      </w:tr>
      <w:tr w:rsidR="00480D25" w:rsidRPr="001C214C" w14:paraId="55B97595" w14:textId="77777777" w:rsidTr="00480D2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auto"/>
            <w:vAlign w:val="center"/>
          </w:tcPr>
          <w:p w14:paraId="2549FEC2" w14:textId="77777777" w:rsidR="00480D25" w:rsidRPr="001C214C" w:rsidRDefault="00480D25" w:rsidP="00480D25">
            <w:pPr>
              <w:spacing w:line="360" w:lineRule="auto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C214C">
              <w:rPr>
                <w:b w:val="0"/>
                <w:bCs w:val="0"/>
                <w:color w:val="auto"/>
                <w:sz w:val="18"/>
                <w:szCs w:val="18"/>
              </w:rPr>
              <w:t>Fungi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2BF31DE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scomycota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BE8DFE0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Sordariomycete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FE16020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Xylariales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14319DF8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piosporacea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E85ED9D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Arthrinium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02F9748F" w14:textId="77777777" w:rsidR="00480D25" w:rsidRPr="001C214C" w:rsidRDefault="00480D25" w:rsidP="00480D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</w:rPr>
            </w:pPr>
            <w:r w:rsidRPr="001C214C">
              <w:rPr>
                <w:i/>
                <w:iCs/>
                <w:color w:val="auto"/>
                <w:sz w:val="18"/>
                <w:szCs w:val="18"/>
              </w:rPr>
              <w:t>Arthrinium arundini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6F9413B" w14:textId="77777777" w:rsidR="00480D25" w:rsidRPr="001C214C" w:rsidRDefault="00480D25" w:rsidP="00480D2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KY775582.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3483F84" w14:textId="77777777" w:rsidR="00480D25" w:rsidRPr="001C214C" w:rsidRDefault="00480D25" w:rsidP="00480D25">
            <w:pPr>
              <w:spacing w:line="360" w:lineRule="auto"/>
              <w:ind w:right="3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C214C">
              <w:rPr>
                <w:color w:val="auto"/>
                <w:sz w:val="18"/>
                <w:szCs w:val="18"/>
              </w:rPr>
              <w:t>2181</w:t>
            </w:r>
          </w:p>
        </w:tc>
      </w:tr>
    </w:tbl>
    <w:p w14:paraId="6DBBBCE0" w14:textId="77777777" w:rsidR="006A3CBD" w:rsidRPr="00480D25" w:rsidRDefault="006A3CBD" w:rsidP="00480D25"/>
    <w:sectPr w:rsidR="006A3CBD" w:rsidRPr="00480D25" w:rsidSect="00480D2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CC"/>
    <w:family w:val="roman"/>
    <w:pitch w:val="variable"/>
    <w:sig w:usb0="E0007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511"/>
    <w:rsid w:val="00072D2E"/>
    <w:rsid w:val="000F00F6"/>
    <w:rsid w:val="00116A42"/>
    <w:rsid w:val="001323BB"/>
    <w:rsid w:val="00171E44"/>
    <w:rsid w:val="001B1E93"/>
    <w:rsid w:val="002376E9"/>
    <w:rsid w:val="00304C9D"/>
    <w:rsid w:val="003C4511"/>
    <w:rsid w:val="00421A00"/>
    <w:rsid w:val="00471A21"/>
    <w:rsid w:val="00480D25"/>
    <w:rsid w:val="00550021"/>
    <w:rsid w:val="00581507"/>
    <w:rsid w:val="005B33CD"/>
    <w:rsid w:val="0066463C"/>
    <w:rsid w:val="006A3CBD"/>
    <w:rsid w:val="006C4793"/>
    <w:rsid w:val="006E5769"/>
    <w:rsid w:val="00704ADA"/>
    <w:rsid w:val="00710C2D"/>
    <w:rsid w:val="00772A4D"/>
    <w:rsid w:val="007B565C"/>
    <w:rsid w:val="0085063C"/>
    <w:rsid w:val="008615F1"/>
    <w:rsid w:val="0088699B"/>
    <w:rsid w:val="0092275E"/>
    <w:rsid w:val="009C382C"/>
    <w:rsid w:val="00A37E76"/>
    <w:rsid w:val="00A51A7A"/>
    <w:rsid w:val="00A533E7"/>
    <w:rsid w:val="00A826F5"/>
    <w:rsid w:val="00AD5036"/>
    <w:rsid w:val="00B52DAB"/>
    <w:rsid w:val="00BB1466"/>
    <w:rsid w:val="00BC5F9D"/>
    <w:rsid w:val="00C129E4"/>
    <w:rsid w:val="00CB070C"/>
    <w:rsid w:val="00CF0DD1"/>
    <w:rsid w:val="00D2521B"/>
    <w:rsid w:val="00D3001B"/>
    <w:rsid w:val="00D535FA"/>
    <w:rsid w:val="00DB4802"/>
    <w:rsid w:val="00ED2DB4"/>
    <w:rsid w:val="00F7095C"/>
    <w:rsid w:val="00F77AC0"/>
    <w:rsid w:val="00FC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8F89F"/>
  <w15:chartTrackingRefBased/>
  <w15:docId w15:val="{FFF8FDB2-A13E-E84F-8FBE-521496F6F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JP" w:eastAsia="ja-JP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511"/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3C4511"/>
    <w:rPr>
      <w:szCs w:val="24"/>
      <w:lang w:val="en-US" w:bidi="ar-S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80D25"/>
    <w:rPr>
      <w:color w:val="000000" w:themeColor="text1"/>
      <w:szCs w:val="24"/>
      <w:lang w:val="en-US" w:bidi="ar-S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YAPON PUMKAEO</dc:creator>
  <cp:keywords/>
  <dc:description/>
  <cp:lastModifiedBy>Panyapon PUMKAEO</cp:lastModifiedBy>
  <cp:revision>4</cp:revision>
  <dcterms:created xsi:type="dcterms:W3CDTF">2020-09-22T10:02:00Z</dcterms:created>
  <dcterms:modified xsi:type="dcterms:W3CDTF">2020-12-02T09:43:00Z</dcterms:modified>
</cp:coreProperties>
</file>